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D55CC" w14:textId="77777777" w:rsidR="00675FF8" w:rsidRDefault="00675FF8" w:rsidP="00675FF8">
      <w:pPr>
        <w:pStyle w:val="Heading1"/>
        <w:spacing w:before="240" w:after="120"/>
      </w:pPr>
      <w:r>
        <w:rPr>
          <w:rFonts w:ascii="Arial" w:eastAsia="Arial" w:hAnsi="Arial" w:cs="Arial"/>
        </w:rPr>
        <w:t>Supplementary Materials</w:t>
      </w:r>
    </w:p>
    <w:p w14:paraId="4DD154E4" w14:textId="77777777" w:rsidR="00675FF8" w:rsidRPr="00675FF8" w:rsidRDefault="00675FF8" w:rsidP="00675FF8">
      <w:pPr>
        <w:pStyle w:val="Heading2"/>
        <w:rPr>
          <w:color w:val="000000" w:themeColor="text1"/>
          <w:sz w:val="20"/>
          <w:szCs w:val="20"/>
        </w:rPr>
      </w:pPr>
      <w:r w:rsidRPr="00675FF8">
        <w:rPr>
          <w:rFonts w:ascii="Arial" w:eastAsia="Arial" w:hAnsi="Arial" w:cs="Arial"/>
          <w:color w:val="000000" w:themeColor="text1"/>
          <w:sz w:val="20"/>
          <w:szCs w:val="20"/>
        </w:rPr>
        <w:t>Supplementary Table S1. Complete list of 49 SO consequence terms implemented in fastVEP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41"/>
        <w:gridCol w:w="3596"/>
        <w:gridCol w:w="1396"/>
        <w:gridCol w:w="3727"/>
      </w:tblGrid>
      <w:tr w:rsidR="00675FF8" w14:paraId="1DC5316C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2C3E6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B28A50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2C3E6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7116F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SO Term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2C3E6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8A33BA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Impact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2C3E6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EF6366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Description</w:t>
            </w:r>
          </w:p>
        </w:tc>
      </w:tr>
      <w:tr w:rsidR="00675FF8" w14:paraId="3E8E0200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05CF55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EFB437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transcript_abla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E16EA1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5E0FBA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Complete loss of transcript</w:t>
            </w:r>
          </w:p>
        </w:tc>
      </w:tr>
      <w:tr w:rsidR="00675FF8" w14:paraId="75DE412A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EF930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E7D233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plice_acceptor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77CEE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8A491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Last 2 bases of intron (3’ end)</w:t>
            </w:r>
          </w:p>
        </w:tc>
      </w:tr>
      <w:tr w:rsidR="00675FF8" w14:paraId="3E38B3A1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76D71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25E69D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plice_donor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0D18C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7BB0C0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First 2 bases of intron (5’ end)</w:t>
            </w:r>
          </w:p>
        </w:tc>
      </w:tr>
      <w:tr w:rsidR="00675FF8" w14:paraId="78F17DCB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0075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35BAD8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top_gained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4DB314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DBF277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Premature stop codon</w:t>
            </w:r>
          </w:p>
        </w:tc>
      </w:tr>
      <w:tr w:rsidR="00675FF8" w14:paraId="6C44C0B9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73C849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D775CE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frameshift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CF3F25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B64A1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del not divisible by 3 in CDS</w:t>
            </w:r>
          </w:p>
        </w:tc>
      </w:tr>
      <w:tr w:rsidR="00675FF8" w14:paraId="48508A02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A262C9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B47557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top_los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06468D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CD4EA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Loss of stop codon</w:t>
            </w:r>
          </w:p>
        </w:tc>
      </w:tr>
      <w:tr w:rsidR="00675FF8" w14:paraId="73071470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CB40EC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86818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tart_los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2462E1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F1F9C1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Loss of start codon (ATG)</w:t>
            </w:r>
          </w:p>
        </w:tc>
      </w:tr>
      <w:tr w:rsidR="00675FF8" w14:paraId="4124CCE0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A7F6C9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B35EA6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transcript_amplifica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2FA39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86101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Transcript amplification</w:t>
            </w:r>
          </w:p>
        </w:tc>
      </w:tr>
      <w:tr w:rsidR="00675FF8" w14:paraId="6A670CAE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D48AE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E0F450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feature_elonga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0996B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E7319C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Feature elongation</w:t>
            </w:r>
          </w:p>
        </w:tc>
      </w:tr>
      <w:tr w:rsidR="00675FF8" w14:paraId="69DC25D3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5E555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FCB42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feature_trunca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99572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B1321C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Feature truncation</w:t>
            </w:r>
          </w:p>
        </w:tc>
      </w:tr>
      <w:tr w:rsidR="00675FF8" w14:paraId="78A5B5FD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A3FEB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6ED3D8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inframe_inser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C1F5DC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39C12"/>
                <w:sz w:val="16"/>
                <w:szCs w:val="16"/>
              </w:rPr>
              <w:t>MODERATE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01E472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sertion divisible by 3 in CDS</w:t>
            </w:r>
          </w:p>
        </w:tc>
      </w:tr>
      <w:tr w:rsidR="00675FF8" w14:paraId="75FB81F1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439D2E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F1A157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inframe_dele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C73FD9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39C12"/>
                <w:sz w:val="16"/>
                <w:szCs w:val="16"/>
              </w:rPr>
              <w:t>MODERATE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E95F58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Deletion divisible by 3 in CDS</w:t>
            </w:r>
          </w:p>
        </w:tc>
      </w:tr>
      <w:tr w:rsidR="00675FF8" w14:paraId="17B7BF6A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4E59F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D9F454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missense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7F261E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39C12"/>
                <w:sz w:val="16"/>
                <w:szCs w:val="16"/>
              </w:rPr>
              <w:t>MODERATE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E5FA1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Different amino acid</w:t>
            </w:r>
          </w:p>
        </w:tc>
      </w:tr>
      <w:tr w:rsidR="00675FF8" w14:paraId="7FAAE483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36F96E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0BEC71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protein_altering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7A9215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39C12"/>
                <w:sz w:val="16"/>
                <w:szCs w:val="16"/>
              </w:rPr>
              <w:t>MODERATE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42D9D0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Protein sequence change (complex)</w:t>
            </w:r>
          </w:p>
        </w:tc>
      </w:tr>
      <w:tr w:rsidR="00675FF8" w14:paraId="512762EF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0D81A1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32EA0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plice_region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4A22DB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3498DB"/>
                <w:sz w:val="16"/>
                <w:szCs w:val="16"/>
              </w:rPr>
              <w:t>LOW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280A7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3–8 bp into intron or 1–3 bp into exon</w:t>
            </w:r>
          </w:p>
        </w:tc>
      </w:tr>
      <w:tr w:rsidR="00675FF8" w14:paraId="799F79B5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B3886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845462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plice_donor_5th_base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A5F611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3498DB"/>
                <w:sz w:val="16"/>
                <w:szCs w:val="16"/>
              </w:rPr>
              <w:t>LOW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DDA212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5th intronic base from donor</w:t>
            </w:r>
          </w:p>
        </w:tc>
      </w:tr>
      <w:tr w:rsidR="00675FF8" w14:paraId="2163B081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0D078B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E743D3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plice_donor_region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21D7E1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3498DB"/>
                <w:sz w:val="16"/>
                <w:szCs w:val="16"/>
              </w:rPr>
              <w:t>LOW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63D809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Positions 3–6 from donor</w:t>
            </w:r>
          </w:p>
        </w:tc>
      </w:tr>
      <w:tr w:rsidR="00675FF8" w14:paraId="3E14BF31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771989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1B59FC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plice_polypyrimidine_tract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801C0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3498DB"/>
                <w:sz w:val="16"/>
                <w:szCs w:val="16"/>
              </w:rPr>
              <w:t>LOW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47D71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3–15 bases from acceptor</w:t>
            </w:r>
          </w:p>
        </w:tc>
      </w:tr>
      <w:tr w:rsidR="00675FF8" w14:paraId="4D03F5A2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7891A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537D2A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incomplete_terminal_codon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F5A27A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3498DB"/>
                <w:sz w:val="16"/>
                <w:szCs w:val="16"/>
              </w:rPr>
              <w:t>LOW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6703A7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complete codon at CDS end</w:t>
            </w:r>
          </w:p>
        </w:tc>
      </w:tr>
      <w:tr w:rsidR="00675FF8" w14:paraId="3E2B07B2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F32B2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CA84AE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tart_retained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50CC1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3498DB"/>
                <w:sz w:val="16"/>
                <w:szCs w:val="16"/>
              </w:rPr>
              <w:t>LOW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B1A59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Start codon preserved</w:t>
            </w:r>
          </w:p>
        </w:tc>
      </w:tr>
      <w:tr w:rsidR="00675FF8" w14:paraId="46608401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D31015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1CB5F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top_retained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7EAC3D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3498DB"/>
                <w:sz w:val="16"/>
                <w:szCs w:val="16"/>
              </w:rPr>
              <w:t>LOW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A26744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Stop codon preserved</w:t>
            </w:r>
          </w:p>
        </w:tc>
      </w:tr>
      <w:tr w:rsidR="00675FF8" w14:paraId="1F8D4BA2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B4EE34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234AE8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ynonymous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FD967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3498DB"/>
                <w:sz w:val="16"/>
                <w:szCs w:val="16"/>
              </w:rPr>
              <w:t>LOW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81906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Same amino acid</w:t>
            </w:r>
          </w:p>
        </w:tc>
      </w:tr>
      <w:tr w:rsidR="00675FF8" w14:paraId="7F048C08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9B50A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7114F9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coding_sequence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3E37D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F0694E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CDS catch-all</w:t>
            </w:r>
          </w:p>
        </w:tc>
      </w:tr>
      <w:tr w:rsidR="00675FF8" w14:paraId="225F32B0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7CFFAC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69687E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mature_miRNA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DA58C0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8BB9A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mature miRNA</w:t>
            </w:r>
          </w:p>
        </w:tc>
      </w:tr>
      <w:tr w:rsidR="00675FF8" w14:paraId="46F40C45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2841AF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6CB5C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5_prime_UTR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879ADE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4D1A3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5’ UTR</w:t>
            </w:r>
          </w:p>
        </w:tc>
      </w:tr>
      <w:tr w:rsidR="00675FF8" w14:paraId="4439C888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878DCF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57F067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3_prime_UTR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AE6DB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B3FE90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3’ UTR</w:t>
            </w:r>
          </w:p>
        </w:tc>
      </w:tr>
      <w:tr w:rsidR="00675FF8" w14:paraId="33DE4F08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CEEABC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102CA0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non_coding_transcript_exon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8CD96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7D381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non-coding exon</w:t>
            </w:r>
          </w:p>
        </w:tc>
      </w:tr>
      <w:tr w:rsidR="00675FF8" w14:paraId="2F27FBDF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8ABCF8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8078D8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intron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A8CEF6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187AB2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intron</w:t>
            </w:r>
          </w:p>
        </w:tc>
      </w:tr>
      <w:tr w:rsidR="00675FF8" w14:paraId="341853A4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F6619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9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09E36D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NMD_transcript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6687B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715D62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NMD transcript</w:t>
            </w:r>
          </w:p>
        </w:tc>
      </w:tr>
      <w:tr w:rsidR="00675FF8" w14:paraId="349D721F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4D88A8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8052D9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non_coding_transcript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F7230D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0889DA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non-coding transcript</w:t>
            </w:r>
          </w:p>
        </w:tc>
      </w:tr>
      <w:tr w:rsidR="00675FF8" w14:paraId="7E2BEE47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2FE7C1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DA9E72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coding_transcript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FD524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49757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coding transcript</w:t>
            </w:r>
          </w:p>
        </w:tc>
      </w:tr>
      <w:tr w:rsidR="00675FF8" w14:paraId="7D5A9FB3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6125C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32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F26902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upstream_gene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B329FF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5F0549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Within 5 kb upstream</w:t>
            </w:r>
          </w:p>
        </w:tc>
      </w:tr>
      <w:tr w:rsidR="00675FF8" w14:paraId="500881C0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ADA298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371C4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downstream_gene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705029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BFF436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Within 5 kb downstream</w:t>
            </w:r>
          </w:p>
        </w:tc>
      </w:tr>
      <w:tr w:rsidR="00675FF8" w14:paraId="2C8781EE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667D30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DD7D7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TFBS_abla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24298E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5B242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TF binding site ablation</w:t>
            </w:r>
          </w:p>
        </w:tc>
      </w:tr>
      <w:tr w:rsidR="00675FF8" w14:paraId="7761ED72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90481F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5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2BC418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TFBS_amplifica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0ED01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39C12"/>
                <w:sz w:val="16"/>
                <w:szCs w:val="16"/>
              </w:rPr>
              <w:t>MODERATE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51060D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TF binding site amplification</w:t>
            </w:r>
          </w:p>
        </w:tc>
      </w:tr>
      <w:tr w:rsidR="00675FF8" w14:paraId="3DC9B831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DF2E9F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0C352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TF_binding_site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5FACCD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75159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TF binding site</w:t>
            </w:r>
          </w:p>
        </w:tc>
      </w:tr>
      <w:tr w:rsidR="00675FF8" w14:paraId="5E95A6EE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ABF914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7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7F66D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regulatory_region_abla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98C8E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E74C3C"/>
                <w:sz w:val="16"/>
                <w:szCs w:val="16"/>
              </w:rPr>
              <w:t>HIGH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5F2EDE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Regulatory region ablation</w:t>
            </w:r>
          </w:p>
        </w:tc>
      </w:tr>
      <w:tr w:rsidR="00675FF8" w14:paraId="711B964F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31EB3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195686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regulatory_region_amplifica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193FB4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F39C12"/>
                <w:sz w:val="16"/>
                <w:szCs w:val="16"/>
              </w:rPr>
              <w:t>MODERATE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AD9AE1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Regulatory region amplification</w:t>
            </w:r>
          </w:p>
        </w:tc>
      </w:tr>
      <w:tr w:rsidR="00675FF8" w14:paraId="7519621D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624D1C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35011E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regulatory_region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789C7C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1830E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In regulatory region</w:t>
            </w:r>
          </w:p>
        </w:tc>
      </w:tr>
      <w:tr w:rsidR="00675FF8" w14:paraId="204DF413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D5DBF6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644CA6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intergenic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DD65CE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97601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Between genes</w:t>
            </w:r>
          </w:p>
        </w:tc>
      </w:tr>
      <w:tr w:rsidR="00675FF8" w14:paraId="16F9D65F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994CB3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205A07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equence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2A80B5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986224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Generic sequence variant</w:t>
            </w:r>
          </w:p>
        </w:tc>
      </w:tr>
      <w:tr w:rsidR="00675FF8" w14:paraId="1B1B77BF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A1C57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2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204C1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copy_number_change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14694B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185902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Copy number variation (unspecified)</w:t>
            </w:r>
          </w:p>
        </w:tc>
      </w:tr>
      <w:tr w:rsidR="00675FF8" w14:paraId="05BD61E4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CDA1F2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3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CA864B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copy_number_increase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8EF31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109F55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Copy number gain</w:t>
            </w:r>
          </w:p>
        </w:tc>
      </w:tr>
      <w:tr w:rsidR="00675FF8" w14:paraId="4225A127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610B6B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FFEC6D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copy_number_decrease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1DE24B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7F4924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Copy number loss</w:t>
            </w:r>
          </w:p>
        </w:tc>
      </w:tr>
      <w:tr w:rsidR="00675FF8" w14:paraId="7193A4F9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A41C0D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D4F21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hort_tandem_repeat_change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59491C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567357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STR length change</w:t>
            </w:r>
          </w:p>
        </w:tc>
      </w:tr>
      <w:tr w:rsidR="00675FF8" w14:paraId="1DDBB494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2CD28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95586F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hort_tandem_repeat_expans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6EA0E5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1F53BA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STR expansion</w:t>
            </w:r>
          </w:p>
        </w:tc>
      </w:tr>
      <w:tr w:rsidR="00675FF8" w14:paraId="3966EDF2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AB597A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944A48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short_tandem_repeat_contract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F25F09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349C8E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STR contraction</w:t>
            </w:r>
          </w:p>
        </w:tc>
      </w:tr>
      <w:tr w:rsidR="00675FF8" w14:paraId="117873AF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C32838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EAB4E0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unidirectional_gene_fusion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29C89F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7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024E09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Gene fusion from breakend</w:t>
            </w:r>
          </w:p>
        </w:tc>
      </w:tr>
      <w:tr w:rsidR="00675FF8" w14:paraId="796CB4C2" w14:textId="77777777" w:rsidTr="00BE5960"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FAADD4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9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EB9321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Consolas" w:eastAsia="Consolas" w:hAnsi="Consolas" w:cs="Consolas"/>
                <w:sz w:val="16"/>
                <w:szCs w:val="16"/>
              </w:rPr>
              <w:t>transcript_variant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782F27" w14:textId="77777777" w:rsidR="00675FF8" w:rsidRDefault="00675FF8" w:rsidP="00675FF8">
            <w:pPr>
              <w:spacing w:after="0"/>
              <w:contextualSpacing/>
              <w:jc w:val="center"/>
            </w:pPr>
            <w:r>
              <w:rPr>
                <w:rFonts w:ascii="Arial" w:eastAsia="Arial" w:hAnsi="Arial" w:cs="Arial"/>
                <w:b/>
                <w:bCs/>
                <w:color w:val="7F8C8D"/>
                <w:sz w:val="16"/>
                <w:szCs w:val="16"/>
              </w:rPr>
              <w:t>MODIFIER</w:t>
            </w:r>
          </w:p>
        </w:tc>
        <w:tc>
          <w:tcPr>
            <w:tcW w:w="37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5E706" w14:textId="77777777" w:rsidR="00675FF8" w:rsidRDefault="00675FF8" w:rsidP="00675FF8">
            <w:pPr>
              <w:spacing w:after="0"/>
              <w:contextualSpacing/>
            </w:pPr>
            <w:r>
              <w:rPr>
                <w:rFonts w:ascii="Arial" w:eastAsia="Arial" w:hAnsi="Arial" w:cs="Arial"/>
                <w:sz w:val="18"/>
                <w:szCs w:val="18"/>
              </w:rPr>
              <w:t>Generic SV overlap with transcript</w:t>
            </w:r>
          </w:p>
        </w:tc>
      </w:tr>
    </w:tbl>
    <w:p w14:paraId="468F22BD" w14:textId="77777777" w:rsidR="00A55397" w:rsidRDefault="00A55397"/>
    <w:sectPr w:rsidR="00A55397" w:rsidSect="00675FF8">
      <w:headerReference w:type="default" r:id="rId6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3DDD0" w14:textId="77777777" w:rsidR="005106AF" w:rsidRDefault="005106AF">
      <w:pPr>
        <w:spacing w:after="0" w:line="240" w:lineRule="auto"/>
      </w:pPr>
      <w:r>
        <w:separator/>
      </w:r>
    </w:p>
  </w:endnote>
  <w:endnote w:type="continuationSeparator" w:id="0">
    <w:p w14:paraId="5695F01F" w14:textId="77777777" w:rsidR="005106AF" w:rsidRDefault="00510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7E8F5" w14:textId="77777777" w:rsidR="005106AF" w:rsidRDefault="005106AF">
      <w:pPr>
        <w:spacing w:after="0" w:line="240" w:lineRule="auto"/>
      </w:pPr>
      <w:r>
        <w:separator/>
      </w:r>
    </w:p>
  </w:footnote>
  <w:footnote w:type="continuationSeparator" w:id="0">
    <w:p w14:paraId="48A27758" w14:textId="77777777" w:rsidR="005106AF" w:rsidRDefault="005106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A84EC0" w14:textId="77777777" w:rsidR="00675FF8" w:rsidRDefault="00675FF8">
    <w:pPr>
      <w:jc w:val="right"/>
    </w:pPr>
    <w:r>
      <w:rPr>
        <w:rFonts w:ascii="Arial" w:eastAsia="Arial" w:hAnsi="Arial" w:cs="Arial"/>
        <w:i/>
        <w:iCs/>
        <w:color w:val="888888"/>
        <w:sz w:val="16"/>
        <w:szCs w:val="16"/>
      </w:rPr>
      <w:t>fastVEP: A High-Performance Variant Effect Predictor in Ru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F8"/>
    <w:rsid w:val="000D1CCA"/>
    <w:rsid w:val="00133800"/>
    <w:rsid w:val="002D5637"/>
    <w:rsid w:val="005106AF"/>
    <w:rsid w:val="006042E4"/>
    <w:rsid w:val="00675FF8"/>
    <w:rsid w:val="007B15E9"/>
    <w:rsid w:val="00A55397"/>
    <w:rsid w:val="00F9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3AAEC"/>
  <w15:chartTrackingRefBased/>
  <w15:docId w15:val="{7264ECFD-D859-8A41-94CE-FE57F1D9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F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F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F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F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F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F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F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F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F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F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535</Characters>
  <Application>Microsoft Office Word</Application>
  <DocSecurity>0</DocSecurity>
  <Lines>202</Lines>
  <Paragraphs>202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Kuan-lin</dc:creator>
  <cp:keywords/>
  <dc:description/>
  <cp:lastModifiedBy>Huang, Kuan-lin</cp:lastModifiedBy>
  <cp:revision>3</cp:revision>
  <dcterms:created xsi:type="dcterms:W3CDTF">2026-04-14T14:10:00Z</dcterms:created>
  <dcterms:modified xsi:type="dcterms:W3CDTF">2026-04-14T14:33:00Z</dcterms:modified>
</cp:coreProperties>
</file>